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DBB06" w14:textId="1CEABC8B" w:rsidR="003268A4" w:rsidRPr="00C7111F" w:rsidRDefault="003268A4">
      <w:pPr>
        <w:rPr>
          <w:b/>
          <w:bCs/>
        </w:rPr>
      </w:pPr>
      <w:r w:rsidRPr="00C7111F">
        <w:rPr>
          <w:rFonts w:ascii="Calibri" w:eastAsia="Times New Roman" w:hAnsi="Calibri" w:cs="Calibri"/>
          <w:b/>
          <w:bCs/>
          <w:color w:val="000000"/>
        </w:rPr>
        <w:t>Supplemental Table 1</w:t>
      </w:r>
    </w:p>
    <w:p w14:paraId="2AC32EE4" w14:textId="77777777" w:rsidR="003268A4" w:rsidRDefault="003268A4"/>
    <w:tbl>
      <w:tblPr>
        <w:tblW w:w="6565" w:type="dxa"/>
        <w:jc w:val="center"/>
        <w:tblLook w:val="04A0" w:firstRow="1" w:lastRow="0" w:firstColumn="1" w:lastColumn="0" w:noHBand="0" w:noVBand="1"/>
      </w:tblPr>
      <w:tblGrid>
        <w:gridCol w:w="2155"/>
        <w:gridCol w:w="4410"/>
      </w:tblGrid>
      <w:tr w:rsidR="003268A4" w:rsidRPr="00081B9E" w14:paraId="17566047" w14:textId="77777777" w:rsidTr="003268A4">
        <w:trPr>
          <w:trHeight w:val="270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A8B4B9" w14:textId="77777777" w:rsidR="003268A4" w:rsidRPr="003268A4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68A4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9F2D9" w14:textId="77777777" w:rsidR="003268A4" w:rsidRPr="003268A4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68A4">
              <w:rPr>
                <w:rFonts w:ascii="Calibri" w:eastAsia="Times New Roman" w:hAnsi="Calibri" w:cs="Calibri"/>
                <w:b/>
                <w:bCs/>
                <w:color w:val="000000"/>
              </w:rPr>
              <w:t>Alteration</w:t>
            </w:r>
          </w:p>
        </w:tc>
      </w:tr>
      <w:tr w:rsidR="003268A4" w:rsidRPr="00081B9E" w14:paraId="384DB6D5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B8376B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S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32E37B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R199W</w:t>
            </w:r>
          </w:p>
        </w:tc>
      </w:tr>
      <w:tr w:rsidR="003268A4" w:rsidRPr="00081B9E" w14:paraId="523051B2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BD85B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SOCS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7DFC4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A17T</w:t>
            </w:r>
          </w:p>
        </w:tc>
      </w:tr>
      <w:tr w:rsidR="003268A4" w:rsidRPr="00081B9E" w14:paraId="5A3E8A6A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BAFE4B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CIIT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BA5AE9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Q797*</w:t>
            </w:r>
          </w:p>
        </w:tc>
      </w:tr>
      <w:tr w:rsidR="003268A4" w:rsidRPr="00081B9E" w14:paraId="39BC2BD9" w14:textId="77777777" w:rsidTr="003268A4">
        <w:trPr>
          <w:trHeight w:val="576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0E265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ETS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A0705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Splice Site 82+1_82_6GTGAGT&gt;CTGAGA</w:t>
            </w:r>
          </w:p>
        </w:tc>
      </w:tr>
      <w:tr w:rsidR="003268A4" w:rsidRPr="00081B9E" w14:paraId="46934659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EB064B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HIST1H1D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5D124A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K179fs*15</w:t>
            </w:r>
          </w:p>
        </w:tc>
      </w:tr>
      <w:tr w:rsidR="003268A4" w:rsidRPr="00081B9E" w14:paraId="7E7C27E9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EAE49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CDKN2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0D3DA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Homozygous Loss</w:t>
            </w:r>
          </w:p>
        </w:tc>
      </w:tr>
      <w:tr w:rsidR="003268A4" w:rsidRPr="00081B9E" w14:paraId="5309C492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140E0D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CDKN2B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6C0508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Homozygous Loss</w:t>
            </w:r>
          </w:p>
        </w:tc>
      </w:tr>
      <w:tr w:rsidR="003268A4" w:rsidRPr="00081B9E" w14:paraId="0EDF8434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6E583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CD79B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FAF93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Wildtype</w:t>
            </w:r>
          </w:p>
        </w:tc>
      </w:tr>
      <w:tr w:rsidR="003268A4" w:rsidRPr="00081B9E" w14:paraId="28F3AC01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DF84A6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MYD88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F0B244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Wildtype</w:t>
            </w:r>
          </w:p>
        </w:tc>
      </w:tr>
      <w:tr w:rsidR="003268A4" w:rsidRPr="00081B9E" w14:paraId="6291A333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A58EA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CARD1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1C57A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Wildtype</w:t>
            </w:r>
          </w:p>
        </w:tc>
      </w:tr>
      <w:tr w:rsidR="003268A4" w:rsidRPr="00081B9E" w14:paraId="6F4A0836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82EB91E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TNFAIP3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80625C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Wildtype</w:t>
            </w:r>
          </w:p>
        </w:tc>
      </w:tr>
      <w:tr w:rsidR="003268A4" w:rsidRPr="00081B9E" w14:paraId="05ADB618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9E094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TMB Score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9430B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</w:tr>
      <w:tr w:rsidR="003268A4" w:rsidRPr="00081B9E" w14:paraId="3B86B52C" w14:textId="77777777" w:rsidTr="003268A4">
        <w:trPr>
          <w:trHeight w:val="288"/>
          <w:jc w:val="center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42F79ED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MSI Status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6576AD" w14:textId="77777777" w:rsidR="003268A4" w:rsidRPr="00081B9E" w:rsidRDefault="003268A4" w:rsidP="003268A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081B9E">
              <w:rPr>
                <w:rFonts w:ascii="Calibri" w:eastAsia="Times New Roman" w:hAnsi="Calibri" w:cs="Calibri"/>
                <w:color w:val="000000"/>
              </w:rPr>
              <w:t>MSS</w:t>
            </w:r>
          </w:p>
        </w:tc>
      </w:tr>
    </w:tbl>
    <w:p w14:paraId="22336244" w14:textId="77777777" w:rsidR="00EA0ADC" w:rsidRDefault="00EA0ADC"/>
    <w:sectPr w:rsidR="00EA0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D4403" w14:textId="77777777" w:rsidR="00A90410" w:rsidRDefault="00A90410" w:rsidP="003268A4">
      <w:pPr>
        <w:spacing w:after="0" w:line="240" w:lineRule="auto"/>
      </w:pPr>
      <w:r>
        <w:separator/>
      </w:r>
    </w:p>
  </w:endnote>
  <w:endnote w:type="continuationSeparator" w:id="0">
    <w:p w14:paraId="651A68B7" w14:textId="77777777" w:rsidR="00A90410" w:rsidRDefault="00A90410" w:rsidP="00326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9172A" w14:textId="77777777" w:rsidR="00A90410" w:rsidRDefault="00A90410" w:rsidP="003268A4">
      <w:pPr>
        <w:spacing w:after="0" w:line="240" w:lineRule="auto"/>
      </w:pPr>
      <w:r>
        <w:separator/>
      </w:r>
    </w:p>
  </w:footnote>
  <w:footnote w:type="continuationSeparator" w:id="0">
    <w:p w14:paraId="5F84B99F" w14:textId="77777777" w:rsidR="00A90410" w:rsidRDefault="00A90410" w:rsidP="003268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8A4"/>
    <w:rsid w:val="003268A4"/>
    <w:rsid w:val="00A90410"/>
    <w:rsid w:val="00C7111F"/>
    <w:rsid w:val="00EA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7D8B0"/>
  <w15:chartTrackingRefBased/>
  <w15:docId w15:val="{EC20E63D-04B9-41C2-ABCF-006E43EAE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2</Characters>
  <Application>Microsoft Office Word</Application>
  <DocSecurity>0</DocSecurity>
  <Lines>2</Lines>
  <Paragraphs>1</Paragraphs>
  <ScaleCrop>false</ScaleCrop>
  <Company>Oxford University Press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2</cp:revision>
  <dcterms:created xsi:type="dcterms:W3CDTF">2022-08-31T16:01:00Z</dcterms:created>
  <dcterms:modified xsi:type="dcterms:W3CDTF">2022-08-31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8-31T16:02:0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f141b774-7895-4008-9ab1-2fef9f4472ee</vt:lpwstr>
  </property>
  <property fmtid="{D5CDD505-2E9C-101B-9397-08002B2CF9AE}" pid="8" name="MSIP_Label_be5cb09a-2992-49d6-8ac9-5f63e7b1ad2f_ContentBits">
    <vt:lpwstr>0</vt:lpwstr>
  </property>
</Properties>
</file>